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F7501" w14:textId="005A79A3" w:rsidR="006F67E0" w:rsidRPr="000F7705" w:rsidRDefault="006F67E0" w:rsidP="006F67E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F7705">
        <w:rPr>
          <w:rFonts w:ascii="Times New Roman" w:eastAsia="Times New Roman" w:hAnsi="Times New Roman" w:cs="Times New Roman"/>
          <w:b/>
          <w:bCs/>
          <w:sz w:val="24"/>
          <w:szCs w:val="24"/>
        </w:rPr>
        <w:t>Table S2. Example of algorithm A</w:t>
      </w:r>
      <w:r w:rsidR="007B2C38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0F77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mplementat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 stage 2</w:t>
      </w:r>
      <w:r w:rsidRPr="000F7705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0F7705">
        <w:rPr>
          <w:rFonts w:ascii="Times New Roman" w:eastAsia="Times New Roman" w:hAnsi="Times New Roman" w:cs="Times New Roman"/>
          <w:sz w:val="24"/>
          <w:szCs w:val="24"/>
        </w:rPr>
        <w:t xml:space="preserve"> For brevity, only some combinations of </w:t>
      </w:r>
      <w:r w:rsidRPr="00EB57BD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0F770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EB57BD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Pr="000F7705">
        <w:rPr>
          <w:rFonts w:ascii="Times New Roman" w:eastAsia="Times New Roman" w:hAnsi="Times New Roman" w:cs="Times New Roman"/>
          <w:sz w:val="24"/>
          <w:szCs w:val="24"/>
        </w:rPr>
        <w:t xml:space="preserve"> are shown.</w:t>
      </w: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645"/>
        <w:gridCol w:w="3280"/>
        <w:gridCol w:w="2210"/>
        <w:gridCol w:w="2042"/>
      </w:tblGrid>
      <w:tr w:rsidR="006F67E0" w14:paraId="0D90338F" w14:textId="77777777" w:rsidTr="0092518C">
        <w:trPr>
          <w:trHeight w:val="7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8827B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575D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3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E6AD8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ru-RU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Cambria Math" w:eastAsia="Cambria Math" w:hAnsi="Cambria Math" w:cs="Cambria Math"/>
              </w:rPr>
              <w:t>=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r</w:t>
            </w:r>
            <w:r>
              <w:rPr>
                <w:rFonts w:ascii="Cambria Math" w:eastAsia="Cambria Math" w:hAnsi="Cambria Math" w:cs="Cambria Math"/>
              </w:rPr>
              <w:t>]</w:t>
            </w:r>
          </w:p>
        </w:tc>
        <w:tc>
          <w:tcPr>
            <w:tcW w:w="2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5B50F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̂</w:t>
            </w:r>
            <w:r w:rsidRPr="002A14E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Cambria Math" w:eastAsia="Cambria Math" w:hAnsi="Cambria Math" w:cs="Cambria Math"/>
              </w:rPr>
              <w:t>=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 w:rsidRPr="002A14E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, v̂</w:t>
            </w:r>
            <w:r w:rsidRPr="002A14E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>
              <w:rPr>
                <w:rFonts w:ascii="Cambria Math" w:eastAsia="Cambria Math" w:hAnsi="Cambria Math" w:cs="Cambria Math"/>
              </w:rPr>
              <w:t>]</w:t>
            </w:r>
          </w:p>
        </w:tc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036D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cos(α)||</m:t>
                </m:r>
                <m:acc>
                  <m:accPr>
                    <m:ctrlPr>
                      <w:rPr>
                        <w:rFonts w:ascii="Times New Roman" w:eastAsia="Times New Roman" w:hAnsi="Times New Roman" w:cs="Times New Roman"/>
                        <w:b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v</m:t>
                    </m:r>
                  </m:e>
                </m:acc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||</m:t>
                </m:r>
              </m:oMath>
            </m:oMathPara>
          </w:p>
        </w:tc>
      </w:tr>
      <w:tr w:rsidR="006F67E0" w14:paraId="6B341276" w14:textId="77777777" w:rsidTr="0092518C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6A8F2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4E5E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728C4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3BF05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3F829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6F67E0" w14:paraId="3512EF0B" w14:textId="77777777" w:rsidTr="0092518C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2357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99ECB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9195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6F80A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67BA9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6F67E0" w14:paraId="26EC36B0" w14:textId="77777777" w:rsidTr="0092518C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3B29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F5649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DDF74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209B4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30CE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6F67E0" w14:paraId="06CA8F44" w14:textId="77777777" w:rsidTr="0092518C">
        <w:trPr>
          <w:trHeight w:val="420"/>
        </w:trPr>
        <w:tc>
          <w:tcPr>
            <w:tcW w:w="9062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ACE56" w14:textId="77777777" w:rsidR="006F67E0" w:rsidRDefault="006F67E0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</w:p>
        </w:tc>
      </w:tr>
      <w:tr w:rsidR="006F67E0" w14:paraId="0DE32D6C" w14:textId="77777777" w:rsidTr="0092518C">
        <w:trPr>
          <w:trHeight w:val="555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6C4E6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C70F0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88AB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EE06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04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03738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6F67E0" w14:paraId="725634F0" w14:textId="77777777" w:rsidTr="0092518C">
        <w:trPr>
          <w:trHeight w:val="420"/>
        </w:trPr>
        <w:tc>
          <w:tcPr>
            <w:tcW w:w="9062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2460C" w14:textId="77777777" w:rsidR="006F67E0" w:rsidRDefault="006F67E0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</w:p>
        </w:tc>
      </w:tr>
      <w:tr w:rsidR="006F67E0" w14:paraId="7BC5E60E" w14:textId="77777777" w:rsidTr="0092518C"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E1AE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3D235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4126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43F6C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EC60" w14:textId="77777777" w:rsidR="006F67E0" w:rsidRDefault="006F67E0" w:rsidP="0092518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718177C7" w14:textId="77777777" w:rsidR="006F5C29" w:rsidRDefault="007B2C38"/>
    <w:sectPr w:rsidR="006F5C2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D1F"/>
    <w:rsid w:val="006F67E0"/>
    <w:rsid w:val="007B2C38"/>
    <w:rsid w:val="00BC25E0"/>
    <w:rsid w:val="00DC4D1F"/>
    <w:rsid w:val="00F4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D147A"/>
  <w15:chartTrackingRefBased/>
  <w15:docId w15:val="{B015E058-E755-4BB3-8CB1-429FA3E82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7E0"/>
    <w:pPr>
      <w:spacing w:after="0" w:line="276" w:lineRule="auto"/>
    </w:pPr>
    <w:rPr>
      <w:rFonts w:ascii="Arial" w:eastAsia="Arial" w:hAnsi="Arial" w:cs="Arial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ntsova Vera</dc:creator>
  <cp:keywords/>
  <dc:description/>
  <cp:lastModifiedBy>Odintsova Vera</cp:lastModifiedBy>
  <cp:revision>3</cp:revision>
  <dcterms:created xsi:type="dcterms:W3CDTF">2022-02-23T04:54:00Z</dcterms:created>
  <dcterms:modified xsi:type="dcterms:W3CDTF">2022-02-25T07:38:00Z</dcterms:modified>
</cp:coreProperties>
</file>